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D84" w:rsidRDefault="00705138">
      <w:pPr>
        <w:rPr>
          <w:sz w:val="11"/>
          <w:szCs w:val="11"/>
        </w:rPr>
      </w:pPr>
      <w:r>
        <w:rPr>
          <w:rFonts w:hint="eastAsia"/>
          <w:b/>
          <w:sz w:val="24"/>
        </w:rPr>
        <w:t xml:space="preserve">Table S1 </w:t>
      </w:r>
      <w:r w:rsidR="00440E13" w:rsidRPr="00181CDF">
        <w:rPr>
          <w:b/>
          <w:sz w:val="24"/>
        </w:rPr>
        <w:t>DNA primers used in this study.</w:t>
      </w: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88"/>
        <w:gridCol w:w="4403"/>
        <w:gridCol w:w="1517"/>
      </w:tblGrid>
      <w:tr w:rsidR="00411B06" w:rsidRPr="0042576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411B06" w:rsidRPr="00F92BEA" w:rsidRDefault="00411B06" w:rsidP="00072D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Primer</w:t>
            </w:r>
          </w:p>
        </w:tc>
        <w:tc>
          <w:tcPr>
            <w:tcW w:w="4403" w:type="dxa"/>
            <w:shd w:val="clear" w:color="auto" w:fill="auto"/>
          </w:tcPr>
          <w:p w:rsidR="00411B06" w:rsidRPr="00F92BEA" w:rsidRDefault="00411B06" w:rsidP="00072D84">
            <w:pPr>
              <w:jc w:val="center"/>
              <w:rPr>
                <w:b/>
                <w:sz w:val="16"/>
                <w:szCs w:val="16"/>
              </w:rPr>
            </w:pPr>
            <w:r w:rsidRPr="00F92BEA">
              <w:rPr>
                <w:b/>
                <w:sz w:val="16"/>
                <w:szCs w:val="16"/>
              </w:rPr>
              <w:t>Sequence (5’-3’)</w:t>
            </w:r>
          </w:p>
        </w:tc>
        <w:tc>
          <w:tcPr>
            <w:tcW w:w="1517" w:type="dxa"/>
            <w:shd w:val="clear" w:color="auto" w:fill="auto"/>
          </w:tcPr>
          <w:p w:rsidR="00411B06" w:rsidRPr="00F92BEA" w:rsidRDefault="00411B06" w:rsidP="00072D84">
            <w:pPr>
              <w:jc w:val="center"/>
              <w:rPr>
                <w:b/>
                <w:sz w:val="16"/>
                <w:szCs w:val="16"/>
              </w:rPr>
            </w:pPr>
            <w:r w:rsidRPr="00F92BEA">
              <w:rPr>
                <w:b/>
                <w:sz w:val="16"/>
                <w:szCs w:val="16"/>
              </w:rPr>
              <w:t>Purpose</w:t>
            </w:r>
          </w:p>
        </w:tc>
      </w:tr>
      <w:tr w:rsidR="0060418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604181" w:rsidRPr="00F25786" w:rsidRDefault="0060418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L3-</w:t>
            </w:r>
            <w:r w:rsidR="002D75B3" w:rsidRPr="00F25786">
              <w:rPr>
                <w:rFonts w:hint="eastAsia"/>
                <w:color w:val="000000"/>
                <w:sz w:val="15"/>
                <w:szCs w:val="15"/>
              </w:rPr>
              <w:t>F</w:t>
            </w:r>
          </w:p>
        </w:tc>
        <w:tc>
          <w:tcPr>
            <w:tcW w:w="4403" w:type="dxa"/>
            <w:shd w:val="clear" w:color="auto" w:fill="auto"/>
          </w:tcPr>
          <w:p w:rsidR="00604181" w:rsidRPr="00F25786" w:rsidRDefault="0060418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ACAGTCGACATGCCCAAGAGAGAAACAAAGAAG</w:t>
            </w:r>
          </w:p>
        </w:tc>
        <w:tc>
          <w:tcPr>
            <w:tcW w:w="1517" w:type="dxa"/>
            <w:shd w:val="clear" w:color="auto" w:fill="auto"/>
          </w:tcPr>
          <w:p w:rsidR="00604181" w:rsidRPr="00F25786" w:rsidRDefault="0060418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60418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604181" w:rsidRPr="00F25786" w:rsidRDefault="0060418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L3-</w:t>
            </w:r>
            <w:r w:rsidR="002D75B3" w:rsidRPr="00F25786">
              <w:rPr>
                <w:rFonts w:hint="eastAsia"/>
                <w:color w:val="000000"/>
                <w:sz w:val="15"/>
                <w:szCs w:val="15"/>
              </w:rPr>
              <w:t>R</w:t>
            </w:r>
          </w:p>
        </w:tc>
        <w:tc>
          <w:tcPr>
            <w:tcW w:w="4403" w:type="dxa"/>
            <w:shd w:val="clear" w:color="auto" w:fill="auto"/>
          </w:tcPr>
          <w:p w:rsidR="00604181" w:rsidRPr="00F25786" w:rsidRDefault="0060418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TATTTCTAGAACCCCTCCGACCACCATAAGCCG</w:t>
            </w:r>
          </w:p>
        </w:tc>
        <w:tc>
          <w:tcPr>
            <w:tcW w:w="1517" w:type="dxa"/>
            <w:shd w:val="clear" w:color="auto" w:fill="auto"/>
          </w:tcPr>
          <w:p w:rsidR="00604181" w:rsidRPr="00F25786" w:rsidRDefault="00F25786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2D75B3" w:rsidRPr="00F25786" w:rsidTr="009C5BD2">
        <w:trPr>
          <w:jc w:val="center"/>
        </w:trPr>
        <w:tc>
          <w:tcPr>
            <w:tcW w:w="1588" w:type="dxa"/>
            <w:shd w:val="clear" w:color="auto" w:fill="auto"/>
          </w:tcPr>
          <w:p w:rsidR="002D75B3" w:rsidRPr="00F25786" w:rsidRDefault="002D75B3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 pro-</w:t>
            </w:r>
            <w:r w:rsidRPr="00F25786">
              <w:rPr>
                <w:rFonts w:hint="eastAsia"/>
                <w:color w:val="000000"/>
                <w:sz w:val="15"/>
                <w:szCs w:val="15"/>
              </w:rPr>
              <w:t>F</w:t>
            </w:r>
          </w:p>
        </w:tc>
        <w:tc>
          <w:tcPr>
            <w:tcW w:w="4403" w:type="dxa"/>
            <w:shd w:val="clear" w:color="auto" w:fill="auto"/>
          </w:tcPr>
          <w:p w:rsidR="002D75B3" w:rsidRPr="00F25786" w:rsidRDefault="002D75B3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AACAAGCTTAATGATCGGTGAGAGGGATT</w:t>
            </w:r>
          </w:p>
        </w:tc>
        <w:tc>
          <w:tcPr>
            <w:tcW w:w="1517" w:type="dxa"/>
            <w:shd w:val="clear" w:color="auto" w:fill="auto"/>
          </w:tcPr>
          <w:p w:rsidR="002D75B3" w:rsidRPr="00F25786" w:rsidRDefault="002D75B3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rFonts w:hint="eastAsia"/>
                <w:sz w:val="15"/>
                <w:szCs w:val="15"/>
              </w:rPr>
              <w:t>Promoter cloning</w:t>
            </w:r>
          </w:p>
        </w:tc>
      </w:tr>
      <w:tr w:rsidR="00F25786" w:rsidRPr="00F25786" w:rsidTr="009C5BD2">
        <w:trPr>
          <w:jc w:val="center"/>
        </w:trPr>
        <w:tc>
          <w:tcPr>
            <w:tcW w:w="1588" w:type="dxa"/>
            <w:shd w:val="clear" w:color="auto" w:fill="auto"/>
          </w:tcPr>
          <w:p w:rsidR="00F25786" w:rsidRPr="00F25786" w:rsidRDefault="00F25786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 pro-</w:t>
            </w:r>
            <w:r w:rsidRPr="00F25786">
              <w:rPr>
                <w:rFonts w:hint="eastAsia"/>
                <w:color w:val="000000"/>
                <w:sz w:val="15"/>
                <w:szCs w:val="15"/>
              </w:rPr>
              <w:t>R</w:t>
            </w:r>
          </w:p>
        </w:tc>
        <w:tc>
          <w:tcPr>
            <w:tcW w:w="4403" w:type="dxa"/>
            <w:shd w:val="clear" w:color="auto" w:fill="auto"/>
          </w:tcPr>
          <w:p w:rsidR="00F25786" w:rsidRPr="00F25786" w:rsidRDefault="00F25786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ACCCTGCAGAATGATCGGTGAGAGGGATT</w:t>
            </w:r>
          </w:p>
        </w:tc>
        <w:tc>
          <w:tcPr>
            <w:tcW w:w="1517" w:type="dxa"/>
            <w:shd w:val="clear" w:color="auto" w:fill="auto"/>
          </w:tcPr>
          <w:p w:rsidR="00F25786" w:rsidRPr="00F25786" w:rsidRDefault="00F25786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rFonts w:hint="eastAsia"/>
                <w:sz w:val="15"/>
                <w:szCs w:val="15"/>
              </w:rPr>
              <w:t>Promoter cloning</w:t>
            </w:r>
          </w:p>
        </w:tc>
      </w:tr>
      <w:tr w:rsidR="00F25786" w:rsidRPr="00F25786" w:rsidTr="009C5BD2">
        <w:trPr>
          <w:jc w:val="center"/>
        </w:trPr>
        <w:tc>
          <w:tcPr>
            <w:tcW w:w="1588" w:type="dxa"/>
            <w:shd w:val="clear" w:color="auto" w:fill="auto"/>
          </w:tcPr>
          <w:p w:rsidR="00F25786" w:rsidRPr="00F25786" w:rsidRDefault="00F25786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I88A F</w:t>
            </w:r>
          </w:p>
        </w:tc>
        <w:tc>
          <w:tcPr>
            <w:tcW w:w="4403" w:type="dxa"/>
            <w:shd w:val="clear" w:color="auto" w:fill="auto"/>
          </w:tcPr>
          <w:p w:rsidR="00F25786" w:rsidRPr="00F25786" w:rsidRDefault="00F25786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rFonts w:eastAsia="微软雅黑"/>
                <w:color w:val="000000"/>
                <w:sz w:val="15"/>
                <w:szCs w:val="15"/>
                <w:shd w:val="clear" w:color="auto" w:fill="FFFFFF"/>
              </w:rPr>
              <w:t>TACGGCTGCGTCGGCGTCGCCTCTCTCCTCCAACATCAG</w:t>
            </w:r>
          </w:p>
        </w:tc>
        <w:tc>
          <w:tcPr>
            <w:tcW w:w="1517" w:type="dxa"/>
            <w:shd w:val="clear" w:color="auto" w:fill="auto"/>
          </w:tcPr>
          <w:p w:rsidR="00F25786" w:rsidRPr="00F25786" w:rsidRDefault="00F25786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rFonts w:hint="eastAsia"/>
                <w:sz w:val="15"/>
                <w:szCs w:val="15"/>
              </w:rPr>
              <w:t>Point mutat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I88A 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rFonts w:eastAsia="微软雅黑"/>
                <w:color w:val="000000"/>
                <w:sz w:val="15"/>
                <w:szCs w:val="15"/>
                <w:shd w:val="clear" w:color="auto" w:fill="FFFFFF"/>
              </w:rPr>
              <w:t>CTGATGTTGGAGGAGAGAGGCGACGCCGACGCAGCCGT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rFonts w:hint="eastAsia"/>
                <w:sz w:val="15"/>
                <w:szCs w:val="15"/>
              </w:rPr>
              <w:t>Point mutat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Sal5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ACAGTCGACATGGCATCTTCTTCAACAAACTC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Xb3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TATTTCTAGACGGATCAACAGTACGGC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NES-Bg3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TAGATCTGTCGAGGGTGAGACGCTCGAGAGGAGGGAGCTGGAGAGACGGATCAACAGT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NLS-Bg3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CTCTAGATCTAACTTTGCGTTTCTTTTTCGGAGACGGATCAACAGTAC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BH5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ACAGGATCCATGGCATCTTCTTCAACAAACTC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2-stop-Xh3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GACGTCTCGAGTCAAGACGGATCAACAGTACGGC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CaBV1-Xb5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CTAGAAAAACCATGTATCCTACAAAGTTTAGGCGTGG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CaBV1-Xh3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CCCTCGAGTCATTAACCTAAATAATCAAGATCGTAA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CaBV1-BH3 no stop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CCGGATCCGGACCTAAATAATCAAGATCGTAA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CaBV1-BH3 stop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C71C11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TCCGGATCCTCATTAACCTAAATAATCAAGATCGTAA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Protein express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ctin2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GTTTCGCTTTCCTTAGTGTTAGC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ctin2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GCGAACGGATCTAGAGACTCACCTT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1</w:t>
            </w:r>
            <w:r w:rsidRPr="00F25786">
              <w:rPr>
                <w:sz w:val="15"/>
                <w:szCs w:val="15"/>
              </w:rPr>
              <w:t xml:space="preserve">-F 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TGGGAACGATGTGTCTATATT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1</w:t>
            </w:r>
            <w:r w:rsidRPr="00F25786">
              <w:rPr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TCTGATGTAGGCTTATTGC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2-</w:t>
            </w:r>
            <w:r w:rsidRPr="00F25786">
              <w:rPr>
                <w:sz w:val="15"/>
                <w:szCs w:val="15"/>
              </w:rPr>
              <w:t>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GTCGGGTTTTTATTTCGGG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2</w:t>
            </w:r>
            <w:r w:rsidRPr="00F25786">
              <w:rPr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GGACTTAGGAATGAGGAC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3-</w:t>
            </w:r>
            <w:r w:rsidRPr="00F25786">
              <w:rPr>
                <w:sz w:val="15"/>
                <w:szCs w:val="15"/>
              </w:rPr>
              <w:t>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GTTGACAGGCTGCGGTAAA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3-</w:t>
            </w:r>
            <w:r w:rsidRPr="00F25786">
              <w:rPr>
                <w:sz w:val="15"/>
                <w:szCs w:val="15"/>
              </w:rPr>
              <w:t>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ACAGTTTGTGAAGGGTGGC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4-</w:t>
            </w:r>
            <w:r w:rsidRPr="00F25786">
              <w:rPr>
                <w:sz w:val="15"/>
                <w:szCs w:val="15"/>
              </w:rPr>
              <w:t>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AGTTGAGAGATTATGTAAGC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4</w:t>
            </w:r>
            <w:r w:rsidRPr="00F25786">
              <w:rPr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GAGTACATTATCACAATCCTC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5-</w:t>
            </w:r>
            <w:r w:rsidRPr="00F25786">
              <w:rPr>
                <w:sz w:val="15"/>
                <w:szCs w:val="15"/>
              </w:rPr>
              <w:t>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GACACTTGCATGATCCTAA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Region</w:t>
            </w:r>
            <w:r w:rsidRPr="00F25786">
              <w:rPr>
                <w:rFonts w:hint="eastAsia"/>
                <w:sz w:val="15"/>
                <w:szCs w:val="15"/>
              </w:rPr>
              <w:t xml:space="preserve"> 5</w:t>
            </w:r>
            <w:r w:rsidRPr="00F25786">
              <w:rPr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4001FF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GATAATGAAGTTACCGTCC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hIP</w:t>
            </w:r>
            <w:r>
              <w:rPr>
                <w:rFonts w:hint="eastAsia"/>
                <w:sz w:val="15"/>
                <w:szCs w:val="15"/>
              </w:rPr>
              <w:t>-Q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B75611">
              <w:rPr>
                <w:sz w:val="15"/>
                <w:szCs w:val="15"/>
              </w:rPr>
              <w:t>AtFAC1-R-16G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B75611">
              <w:rPr>
                <w:sz w:val="15"/>
                <w:szCs w:val="15"/>
              </w:rPr>
              <w:t>CCCCCCCCCCCCCCCCGAGTGACACAATCAAAATCTCT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 vitro transcript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B75611">
              <w:rPr>
                <w:sz w:val="15"/>
                <w:szCs w:val="15"/>
              </w:rPr>
              <w:t>AtFAC1-T7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B75611">
              <w:rPr>
                <w:sz w:val="15"/>
                <w:szCs w:val="15"/>
              </w:rPr>
              <w:t>TAATACGACTCACTATAGGGCCTATAAATAACAACTCA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 vitro transcription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CE6E7F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XPL</w:t>
            </w:r>
            <w:r w:rsidR="00FE33F4">
              <w:rPr>
                <w:rFonts w:hint="eastAsia"/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CE6E7F">
            <w:pPr>
              <w:jc w:val="left"/>
              <w:rPr>
                <w:sz w:val="15"/>
                <w:szCs w:val="15"/>
              </w:rPr>
            </w:pPr>
            <w:r w:rsidRPr="00B75611">
              <w:rPr>
                <w:sz w:val="15"/>
                <w:szCs w:val="15"/>
              </w:rPr>
              <w:t>GCTATCCAGTTCAGGTTCGTAG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CE6E7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CE6E7F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XPL</w:t>
            </w:r>
            <w:r w:rsidR="00FE33F4">
              <w:rPr>
                <w:rFonts w:hint="eastAsia"/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CE6E7F">
            <w:pPr>
              <w:jc w:val="left"/>
              <w:rPr>
                <w:sz w:val="15"/>
                <w:szCs w:val="15"/>
              </w:rPr>
            </w:pPr>
            <w:r w:rsidRPr="00B75611">
              <w:rPr>
                <w:sz w:val="15"/>
                <w:szCs w:val="15"/>
              </w:rPr>
              <w:t>AGTTCCAGATGTGAGCATCGCA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CE6E7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S1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GACAGTTCGGTCCGAGAG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rFonts w:hint="eastAsia"/>
                <w:color w:val="000000"/>
                <w:sz w:val="15"/>
                <w:szCs w:val="15"/>
              </w:rPr>
              <w:t>AS1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CCACTTCCCTAACCGCTT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rFonts w:hint="eastAsia"/>
                <w:color w:val="000000"/>
                <w:sz w:val="15"/>
                <w:szCs w:val="15"/>
              </w:rPr>
              <w:t>AS2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CTCAACGAGCTTCACCCTTC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rFonts w:hint="eastAsia"/>
                <w:color w:val="000000"/>
                <w:sz w:val="15"/>
                <w:szCs w:val="15"/>
              </w:rPr>
              <w:t>AS2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GACGAAGCTGATGTTGGA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BP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GTTGTTTCCACATATGAGCTCTC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BP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CATGATCAGATCGGAAGCAA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KNAT2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TTCCGCTCGACGGAAGAC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lastRenderedPageBreak/>
              <w:t>KNAT2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ATCGGACGGCATCATCAAC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KAN2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AAGGAACTAGATGGAAAGTGCTCA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KAN2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GCTTGTTCCCGAGATGCTT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2601B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Tub2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TCAAGAGGTTCTCAGCAGTA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2601BF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Tub2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F25786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TCACCTTCTTCATCCGCAGT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alCuV-A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CTTCTGGGGTGAGTGATGT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alCuV-A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AAACCCTGTCGTGGTCAGTC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alCuV-</w:t>
            </w:r>
            <w:r w:rsidRPr="00F25786">
              <w:rPr>
                <w:rFonts w:hint="eastAsia"/>
                <w:sz w:val="15"/>
                <w:szCs w:val="15"/>
              </w:rPr>
              <w:t>B</w:t>
            </w:r>
            <w:r w:rsidRPr="00F25786">
              <w:rPr>
                <w:sz w:val="15"/>
                <w:szCs w:val="15"/>
              </w:rPr>
              <w:t>-F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ACAAAGTTTAGGCGTGGG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B75611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CalCuV-</w:t>
            </w:r>
            <w:r w:rsidRPr="00F25786">
              <w:rPr>
                <w:rFonts w:hint="eastAsia"/>
                <w:sz w:val="15"/>
                <w:szCs w:val="15"/>
              </w:rPr>
              <w:t>B</w:t>
            </w:r>
            <w:r w:rsidRPr="00F25786">
              <w:rPr>
                <w:sz w:val="15"/>
                <w:szCs w:val="15"/>
              </w:rPr>
              <w:t>-R</w:t>
            </w:r>
          </w:p>
        </w:tc>
        <w:tc>
          <w:tcPr>
            <w:tcW w:w="4403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F25786">
              <w:rPr>
                <w:color w:val="000000"/>
                <w:sz w:val="15"/>
                <w:szCs w:val="15"/>
              </w:rPr>
              <w:t>TGAAAGGGCTGAGTTATGGG</w:t>
            </w:r>
          </w:p>
        </w:tc>
        <w:tc>
          <w:tcPr>
            <w:tcW w:w="1517" w:type="dxa"/>
            <w:shd w:val="clear" w:color="auto" w:fill="auto"/>
          </w:tcPr>
          <w:p w:rsidR="00B75611" w:rsidRPr="00F25786" w:rsidRDefault="00B75611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DE2AB3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CMV-A-F</w:t>
            </w:r>
          </w:p>
        </w:tc>
        <w:tc>
          <w:tcPr>
            <w:tcW w:w="4403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DE2AB3">
              <w:rPr>
                <w:color w:val="000000"/>
                <w:sz w:val="15"/>
                <w:szCs w:val="15"/>
              </w:rPr>
              <w:t>AAGCGCTCTAATTTGGGAAAGTGCC</w:t>
            </w:r>
          </w:p>
        </w:tc>
        <w:tc>
          <w:tcPr>
            <w:tcW w:w="1517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DE2AB3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CMV-A-R</w:t>
            </w:r>
          </w:p>
        </w:tc>
        <w:tc>
          <w:tcPr>
            <w:tcW w:w="4403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DE2AB3">
              <w:rPr>
                <w:color w:val="000000"/>
                <w:sz w:val="15"/>
                <w:szCs w:val="15"/>
              </w:rPr>
              <w:t>AAATGTTTGAGTACCGATTGAGGAG</w:t>
            </w:r>
          </w:p>
        </w:tc>
        <w:tc>
          <w:tcPr>
            <w:tcW w:w="1517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DE2AB3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CMV-B-F</w:t>
            </w:r>
          </w:p>
        </w:tc>
        <w:tc>
          <w:tcPr>
            <w:tcW w:w="4403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DE2AB3">
              <w:rPr>
                <w:color w:val="000000"/>
                <w:sz w:val="15"/>
                <w:szCs w:val="15"/>
              </w:rPr>
              <w:t>TCTCAATTTTGGGAGATCGG</w:t>
            </w:r>
          </w:p>
        </w:tc>
        <w:tc>
          <w:tcPr>
            <w:tcW w:w="1517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DE2AB3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CMV-B-R</w:t>
            </w:r>
          </w:p>
        </w:tc>
        <w:tc>
          <w:tcPr>
            <w:tcW w:w="4403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DE2AB3">
              <w:rPr>
                <w:color w:val="000000"/>
                <w:sz w:val="15"/>
                <w:szCs w:val="15"/>
              </w:rPr>
              <w:t>AAGTGGACTCCGTTGACCAC</w:t>
            </w:r>
          </w:p>
        </w:tc>
        <w:tc>
          <w:tcPr>
            <w:tcW w:w="1517" w:type="dxa"/>
            <w:shd w:val="clear" w:color="auto" w:fill="auto"/>
          </w:tcPr>
          <w:p w:rsidR="00DE2AB3" w:rsidRPr="00F25786" w:rsidRDefault="00DE2AB3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FE33F4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FE33F4" w:rsidRDefault="00FE33F4" w:rsidP="002758BA">
            <w:pPr>
              <w:jc w:val="left"/>
              <w:rPr>
                <w:sz w:val="15"/>
                <w:szCs w:val="15"/>
              </w:rPr>
            </w:pPr>
            <w:r w:rsidRPr="00FE33F4">
              <w:rPr>
                <w:sz w:val="15"/>
                <w:szCs w:val="15"/>
              </w:rPr>
              <w:t>TRV1-RT</w:t>
            </w:r>
          </w:p>
        </w:tc>
        <w:tc>
          <w:tcPr>
            <w:tcW w:w="4403" w:type="dxa"/>
            <w:shd w:val="clear" w:color="auto" w:fill="auto"/>
          </w:tcPr>
          <w:p w:rsidR="00FE33F4" w:rsidRPr="00DE2AB3" w:rsidRDefault="00FE33F4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FE33F4">
              <w:rPr>
                <w:color w:val="000000"/>
                <w:sz w:val="15"/>
                <w:szCs w:val="15"/>
              </w:rPr>
              <w:t>CATCACTTTAAAAGTACTTACTCAC</w:t>
            </w:r>
          </w:p>
        </w:tc>
        <w:tc>
          <w:tcPr>
            <w:tcW w:w="1517" w:type="dxa"/>
            <w:shd w:val="clear" w:color="auto" w:fill="auto"/>
          </w:tcPr>
          <w:p w:rsidR="00FE33F4" w:rsidRPr="00F25786" w:rsidRDefault="00FE33F4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T-PCR</w:t>
            </w:r>
          </w:p>
        </w:tc>
      </w:tr>
      <w:tr w:rsidR="00FE33F4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FE33F4" w:rsidRDefault="00FE33F4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RV1-F</w:t>
            </w:r>
          </w:p>
        </w:tc>
        <w:tc>
          <w:tcPr>
            <w:tcW w:w="4403" w:type="dxa"/>
            <w:shd w:val="clear" w:color="auto" w:fill="auto"/>
          </w:tcPr>
          <w:p w:rsidR="00FE33F4" w:rsidRPr="00DE2AB3" w:rsidRDefault="00FE33F4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FE33F4">
              <w:rPr>
                <w:color w:val="000000"/>
                <w:sz w:val="15"/>
                <w:szCs w:val="15"/>
              </w:rPr>
              <w:t>CTGGAAGGTGGGTTGTATTTCT</w:t>
            </w:r>
          </w:p>
        </w:tc>
        <w:tc>
          <w:tcPr>
            <w:tcW w:w="1517" w:type="dxa"/>
            <w:shd w:val="clear" w:color="auto" w:fill="auto"/>
          </w:tcPr>
          <w:p w:rsidR="00FE33F4" w:rsidRPr="00F25786" w:rsidRDefault="00FE33F4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  <w:tr w:rsidR="00FE33F4" w:rsidRPr="00F25786" w:rsidTr="00215D15">
        <w:trPr>
          <w:jc w:val="center"/>
        </w:trPr>
        <w:tc>
          <w:tcPr>
            <w:tcW w:w="1588" w:type="dxa"/>
            <w:shd w:val="clear" w:color="auto" w:fill="auto"/>
          </w:tcPr>
          <w:p w:rsidR="00FE33F4" w:rsidRDefault="00FE33F4" w:rsidP="002758B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RV1-R</w:t>
            </w:r>
          </w:p>
        </w:tc>
        <w:tc>
          <w:tcPr>
            <w:tcW w:w="4403" w:type="dxa"/>
            <w:shd w:val="clear" w:color="auto" w:fill="auto"/>
          </w:tcPr>
          <w:p w:rsidR="00FE33F4" w:rsidRPr="00DE2AB3" w:rsidRDefault="00FE33F4" w:rsidP="002758BA">
            <w:pPr>
              <w:jc w:val="left"/>
              <w:rPr>
                <w:color w:val="000000"/>
                <w:sz w:val="15"/>
                <w:szCs w:val="15"/>
              </w:rPr>
            </w:pPr>
            <w:r w:rsidRPr="00FE33F4">
              <w:rPr>
                <w:color w:val="000000"/>
                <w:sz w:val="15"/>
                <w:szCs w:val="15"/>
              </w:rPr>
              <w:t>TAATCCGAACTGTTCAGTTCTT</w:t>
            </w:r>
          </w:p>
        </w:tc>
        <w:tc>
          <w:tcPr>
            <w:tcW w:w="1517" w:type="dxa"/>
            <w:shd w:val="clear" w:color="auto" w:fill="auto"/>
          </w:tcPr>
          <w:p w:rsidR="00FE33F4" w:rsidRPr="00F25786" w:rsidRDefault="00FE33F4" w:rsidP="002758BA">
            <w:pPr>
              <w:jc w:val="left"/>
              <w:rPr>
                <w:sz w:val="15"/>
                <w:szCs w:val="15"/>
              </w:rPr>
            </w:pPr>
            <w:r w:rsidRPr="00F25786">
              <w:rPr>
                <w:sz w:val="15"/>
                <w:szCs w:val="15"/>
              </w:rPr>
              <w:t>Q-PCR</w:t>
            </w:r>
          </w:p>
        </w:tc>
      </w:tr>
    </w:tbl>
    <w:p w:rsidR="00411B06" w:rsidRPr="00F25786" w:rsidRDefault="00411B06" w:rsidP="00F25786">
      <w:pPr>
        <w:jc w:val="left"/>
        <w:rPr>
          <w:sz w:val="15"/>
          <w:szCs w:val="15"/>
        </w:rPr>
      </w:pPr>
    </w:p>
    <w:p w:rsidR="00B75611" w:rsidRPr="00F25786" w:rsidRDefault="00B75611">
      <w:pPr>
        <w:jc w:val="left"/>
        <w:rPr>
          <w:sz w:val="15"/>
          <w:szCs w:val="15"/>
        </w:rPr>
      </w:pPr>
    </w:p>
    <w:sectPr w:rsidR="00B75611" w:rsidRPr="00F25786" w:rsidSect="00731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426F" w:rsidRDefault="0086426F" w:rsidP="00072D84">
      <w:r>
        <w:separator/>
      </w:r>
    </w:p>
  </w:endnote>
  <w:endnote w:type="continuationSeparator" w:id="1">
    <w:p w:rsidR="0086426F" w:rsidRDefault="0086426F" w:rsidP="00072D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426F" w:rsidRDefault="0086426F" w:rsidP="00072D84">
      <w:r>
        <w:separator/>
      </w:r>
    </w:p>
  </w:footnote>
  <w:footnote w:type="continuationSeparator" w:id="1">
    <w:p w:rsidR="0086426F" w:rsidRDefault="0086426F" w:rsidP="00072D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B06"/>
    <w:rsid w:val="00021624"/>
    <w:rsid w:val="00072D84"/>
    <w:rsid w:val="0008780A"/>
    <w:rsid w:val="000E66BE"/>
    <w:rsid w:val="00134A7C"/>
    <w:rsid w:val="00215D15"/>
    <w:rsid w:val="002601BF"/>
    <w:rsid w:val="002C41FD"/>
    <w:rsid w:val="002D1F80"/>
    <w:rsid w:val="002D75B3"/>
    <w:rsid w:val="002F7CC7"/>
    <w:rsid w:val="003A5F66"/>
    <w:rsid w:val="00411B06"/>
    <w:rsid w:val="00440E13"/>
    <w:rsid w:val="00506E1A"/>
    <w:rsid w:val="00584EB3"/>
    <w:rsid w:val="0060281C"/>
    <w:rsid w:val="00604181"/>
    <w:rsid w:val="0064773B"/>
    <w:rsid w:val="00687D79"/>
    <w:rsid w:val="00705138"/>
    <w:rsid w:val="00715DB4"/>
    <w:rsid w:val="00731BDF"/>
    <w:rsid w:val="00837FFC"/>
    <w:rsid w:val="0086426F"/>
    <w:rsid w:val="008A4447"/>
    <w:rsid w:val="009C4894"/>
    <w:rsid w:val="00A80CFC"/>
    <w:rsid w:val="00B75611"/>
    <w:rsid w:val="00B915F0"/>
    <w:rsid w:val="00C3747E"/>
    <w:rsid w:val="00D71E06"/>
    <w:rsid w:val="00D91282"/>
    <w:rsid w:val="00DE2AB3"/>
    <w:rsid w:val="00E507EE"/>
    <w:rsid w:val="00F25786"/>
    <w:rsid w:val="00F42975"/>
    <w:rsid w:val="00FE33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B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ure">
    <w:name w:val="feature"/>
    <w:basedOn w:val="a0"/>
    <w:rsid w:val="00411B06"/>
  </w:style>
  <w:style w:type="paragraph" w:styleId="a3">
    <w:name w:val="header"/>
    <w:basedOn w:val="a"/>
    <w:link w:val="Char"/>
    <w:uiPriority w:val="99"/>
    <w:semiHidden/>
    <w:unhideWhenUsed/>
    <w:rsid w:val="00072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2D8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2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2D84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837F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16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健</dc:creator>
  <cp:lastModifiedBy>叶健</cp:lastModifiedBy>
  <cp:revision>9</cp:revision>
  <dcterms:created xsi:type="dcterms:W3CDTF">2014-12-04T03:56:00Z</dcterms:created>
  <dcterms:modified xsi:type="dcterms:W3CDTF">2014-12-11T13:17:00Z</dcterms:modified>
</cp:coreProperties>
</file>